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09965" w14:textId="77777777" w:rsidR="004B110E" w:rsidRPr="000D4A96" w:rsidRDefault="004B110E" w:rsidP="004B110E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: Equipment List</w:t>
      </w:r>
    </w:p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7132"/>
        <w:gridCol w:w="1481"/>
      </w:tblGrid>
      <w:tr w:rsidR="004B110E" w14:paraId="5F8B62A0" w14:textId="77777777" w:rsidTr="00607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  <w:shd w:val="clear" w:color="auto" w:fill="000000" w:themeFill="text1"/>
            <w:vAlign w:val="center"/>
          </w:tcPr>
          <w:p w14:paraId="7669A635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01B">
              <w:rPr>
                <w:rFonts w:ascii="Times New Roman" w:eastAsia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1481" w:type="dxa"/>
            <w:shd w:val="clear" w:color="auto" w:fill="000000" w:themeFill="text1"/>
            <w:vAlign w:val="center"/>
          </w:tcPr>
          <w:p w14:paraId="4E1A3C62" w14:textId="77777777" w:rsidR="004B110E" w:rsidRPr="0056201B" w:rsidRDefault="004B110E" w:rsidP="00607A2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01B">
              <w:rPr>
                <w:rFonts w:ascii="Times New Roman" w:eastAsia="Times New Roman" w:hAnsi="Times New Roman" w:cs="Times New Roman"/>
                <w:sz w:val="24"/>
                <w:szCs w:val="24"/>
              </w:rPr>
              <w:t>No. Used</w:t>
            </w:r>
          </w:p>
        </w:tc>
      </w:tr>
      <w:tr w:rsidR="004B110E" w14:paraId="0B405280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01538AF7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ATHETER ANGIO 5FR L100CM GRY S STL NYL JR4 3 SEG BRAID L</w:t>
            </w:r>
          </w:p>
        </w:tc>
        <w:tc>
          <w:tcPr>
            <w:tcW w:w="1481" w:type="dxa"/>
            <w:vAlign w:val="center"/>
          </w:tcPr>
          <w:p w14:paraId="7D06DC5A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A2EFEA1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3DA9A36F" w14:textId="246962E6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ATHETER B</w:t>
            </w:r>
            <w:r w:rsidR="0036368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LLOO</w:t>
            </w: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 DIL VALVULOPLASTY 16 FRX110 CM 26 MMX35 CM</w:t>
            </w:r>
          </w:p>
        </w:tc>
        <w:tc>
          <w:tcPr>
            <w:tcW w:w="1481" w:type="dxa"/>
            <w:vAlign w:val="center"/>
          </w:tcPr>
          <w:p w14:paraId="2FEFB63D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B110E" w14:paraId="2E1DF81E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17EB305F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ATHETER COR DIAG PIGTAILS PIG 145 CRV 5FR 110CM 6 SIDE H</w:t>
            </w:r>
          </w:p>
        </w:tc>
        <w:tc>
          <w:tcPr>
            <w:tcW w:w="1481" w:type="dxa"/>
            <w:vAlign w:val="center"/>
          </w:tcPr>
          <w:p w14:paraId="34AB63BC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56687B4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4EC4620D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ATHETER GUID 6FR DIA0.071IN SHFT NYL STD L JR 4 CRV ENH</w:t>
            </w:r>
          </w:p>
        </w:tc>
        <w:tc>
          <w:tcPr>
            <w:tcW w:w="1481" w:type="dxa"/>
            <w:vAlign w:val="center"/>
          </w:tcPr>
          <w:p w14:paraId="5EF26DAE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3B2DE651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1970AF8D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ATHETER GUID 6FR L100CM DIA0.071IN NYL SHFT AL1.0 W/O SIDE</w:t>
            </w:r>
          </w:p>
        </w:tc>
        <w:tc>
          <w:tcPr>
            <w:tcW w:w="1481" w:type="dxa"/>
            <w:vAlign w:val="center"/>
          </w:tcPr>
          <w:p w14:paraId="130B7FAE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244A32EA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6AE97C6D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ATHETER GUID 6FR L100CM ID0.071IN COR MP 1 NYL L LUMN MID</w:t>
            </w:r>
          </w:p>
        </w:tc>
        <w:tc>
          <w:tcPr>
            <w:tcW w:w="1481" w:type="dxa"/>
            <w:vAlign w:val="center"/>
          </w:tcPr>
          <w:p w14:paraId="1A575AFC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46F8137B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4D900BC8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EVICE CLOSURE PERCLOSE PROSTYLE</w:t>
            </w:r>
          </w:p>
        </w:tc>
        <w:tc>
          <w:tcPr>
            <w:tcW w:w="1481" w:type="dxa"/>
            <w:vAlign w:val="center"/>
          </w:tcPr>
          <w:p w14:paraId="2A20CA27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B110E" w14:paraId="0736FE39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3610434E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EVICE CLSR 8FR 0.038IN VASC V TWST INTEGR PLATFRM</w:t>
            </w:r>
          </w:p>
        </w:tc>
        <w:tc>
          <w:tcPr>
            <w:tcW w:w="1481" w:type="dxa"/>
            <w:vAlign w:val="center"/>
          </w:tcPr>
          <w:p w14:paraId="28F2D736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B110E" w14:paraId="49C75B5C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63C38EBF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RAPE SURG NEO W43.5XL60IN ABSRB REINF W18XL20IN FEN</w:t>
            </w:r>
          </w:p>
        </w:tc>
        <w:tc>
          <w:tcPr>
            <w:tcW w:w="1481" w:type="dxa"/>
            <w:vAlign w:val="center"/>
          </w:tcPr>
          <w:p w14:paraId="60481E82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B110E" w14:paraId="75B4B253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0008B51D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150CM DIA0.035IN FLX TIP L7CM PTFE STR FIX</w:t>
            </w:r>
          </w:p>
        </w:tc>
        <w:tc>
          <w:tcPr>
            <w:tcW w:w="1481" w:type="dxa"/>
            <w:vAlign w:val="center"/>
          </w:tcPr>
          <w:p w14:paraId="6918C118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A196794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302A0441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150CM DIA0.035IN NIT HYDRPHLC TAPR STD ANG</w:t>
            </w:r>
          </w:p>
        </w:tc>
        <w:tc>
          <w:tcPr>
            <w:tcW w:w="1481" w:type="dxa"/>
            <w:vAlign w:val="center"/>
          </w:tcPr>
          <w:p w14:paraId="56F1ECE1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76B415D9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5BA76B8F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190CM MICROGLIDE COAT STR RADPQ SHP ATRAUM</w:t>
            </w:r>
          </w:p>
        </w:tc>
        <w:tc>
          <w:tcPr>
            <w:tcW w:w="1481" w:type="dxa"/>
            <w:vAlign w:val="center"/>
          </w:tcPr>
          <w:p w14:paraId="40D64223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5A5E111C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75B71D91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260CM DIA0.035IN COIL L15CM FLX TIP L4CM</w:t>
            </w:r>
          </w:p>
        </w:tc>
        <w:tc>
          <w:tcPr>
            <w:tcW w:w="1481" w:type="dxa"/>
            <w:vAlign w:val="center"/>
          </w:tcPr>
          <w:p w14:paraId="0CF627B5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6613DDA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65C34E83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260CM DIA0.035IN L7CM DIA3MM J TIP PTFE S</w:t>
            </w:r>
          </w:p>
        </w:tc>
        <w:tc>
          <w:tcPr>
            <w:tcW w:w="1481" w:type="dxa"/>
            <w:vAlign w:val="center"/>
          </w:tcPr>
          <w:p w14:paraId="10A7F4A6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EA4F2EF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2B8E9ADB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260CM DIA0.035IN TAPR L11CM FLPY TIP L4CM</w:t>
            </w:r>
          </w:p>
        </w:tc>
        <w:tc>
          <w:tcPr>
            <w:tcW w:w="1481" w:type="dxa"/>
            <w:vAlign w:val="center"/>
          </w:tcPr>
          <w:p w14:paraId="18D7820D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251CC74A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390875DE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260CM DIA0.035IN TIP L5CM PERIPH NIT</w:t>
            </w:r>
          </w:p>
        </w:tc>
        <w:tc>
          <w:tcPr>
            <w:tcW w:w="1481" w:type="dxa"/>
            <w:vAlign w:val="center"/>
          </w:tcPr>
          <w:p w14:paraId="149EA496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70D903D6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5C162F95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DEWIRE VASC L300CM MICROGLIDE COAT STR RADPQ SHP ATRAUM</w:t>
            </w:r>
          </w:p>
        </w:tc>
        <w:tc>
          <w:tcPr>
            <w:tcW w:w="1481" w:type="dxa"/>
            <w:vAlign w:val="center"/>
          </w:tcPr>
          <w:p w14:paraId="5A2C4ED4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31DA842C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50752D5D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NTRODUCER BLLN 12FR L30CM DIA4MM 0.038IN CLS NONTAPERED</w:t>
            </w:r>
          </w:p>
        </w:tc>
        <w:tc>
          <w:tcPr>
            <w:tcW w:w="1481" w:type="dxa"/>
            <w:vAlign w:val="center"/>
          </w:tcPr>
          <w:p w14:paraId="3A5A361B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6733AF42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270D6813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NTRODUCER CATH 6FR L45CM GWIRE 0.038IN W/ SM CK FLO VLV</w:t>
            </w:r>
          </w:p>
        </w:tc>
        <w:tc>
          <w:tcPr>
            <w:tcW w:w="1481" w:type="dxa"/>
            <w:vAlign w:val="center"/>
          </w:tcPr>
          <w:p w14:paraId="485E5D72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FF0048A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44D776CE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NTRODUCER SHTH STIFF 4 FRX9 CM 7 CM SET NIT MICRO-STICK</w:t>
            </w:r>
          </w:p>
        </w:tc>
        <w:tc>
          <w:tcPr>
            <w:tcW w:w="1481" w:type="dxa"/>
            <w:vAlign w:val="center"/>
          </w:tcPr>
          <w:p w14:paraId="18F59208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99FC410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55EAEE7C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IT ANGIO W/ AT P65 PREM HND CTRL FOR CNTRST DEL ANGIOTOUCH</w:t>
            </w:r>
          </w:p>
        </w:tc>
        <w:tc>
          <w:tcPr>
            <w:tcW w:w="1481" w:type="dxa"/>
            <w:vAlign w:val="center"/>
          </w:tcPr>
          <w:p w14:paraId="30CBE869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0D490B5E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21314AF8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IT MONITR SING MEDEX LOGICAL 60IN</w:t>
            </w:r>
          </w:p>
        </w:tc>
        <w:tc>
          <w:tcPr>
            <w:tcW w:w="1481" w:type="dxa"/>
            <w:vAlign w:val="center"/>
          </w:tcPr>
          <w:p w14:paraId="7B15C58F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37399432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4645D7E9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IT SNR L120CM LOOP DIA30MM CATH 6FR 90DEG G PLT TUNGSTEN</w:t>
            </w:r>
          </w:p>
        </w:tc>
        <w:tc>
          <w:tcPr>
            <w:tcW w:w="1481" w:type="dxa"/>
            <w:vAlign w:val="center"/>
          </w:tcPr>
          <w:p w14:paraId="0078D96B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B110E" w14:paraId="5B414E41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36F71017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ACK SURG CUST CARDIAC CATH LAB PACK SURG CUST LF LIMA</w:t>
            </w:r>
          </w:p>
        </w:tc>
        <w:tc>
          <w:tcPr>
            <w:tcW w:w="1481" w:type="dxa"/>
            <w:vAlign w:val="center"/>
          </w:tcPr>
          <w:p w14:paraId="3F312410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B110E" w14:paraId="00FCC757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736408A6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GUID 6FR L55CM DIA2.2MM GWIRE 0.038IN RAABE RADPQ</w:t>
            </w:r>
          </w:p>
        </w:tc>
        <w:tc>
          <w:tcPr>
            <w:tcW w:w="1481" w:type="dxa"/>
            <w:vAlign w:val="center"/>
          </w:tcPr>
          <w:p w14:paraId="5FACBDDE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8653441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7C781856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GUID 6FR L90CM ID2.2MM 0.038IN TO INTRODUCE BLLN CLS</w:t>
            </w:r>
          </w:p>
        </w:tc>
        <w:tc>
          <w:tcPr>
            <w:tcW w:w="1481" w:type="dxa"/>
            <w:vAlign w:val="center"/>
          </w:tcPr>
          <w:p w14:paraId="264AA33D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6F9422A5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7D9253F6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INTRO 10FR L10CM DIL L2.5CM PERIPH W/ MINI S STL SPR</w:t>
            </w:r>
          </w:p>
        </w:tc>
        <w:tc>
          <w:tcPr>
            <w:tcW w:w="1481" w:type="dxa"/>
            <w:vAlign w:val="center"/>
          </w:tcPr>
          <w:p w14:paraId="71AC06F7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B110E" w14:paraId="748B4DAA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210209F5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INTRO 16FR L33CM OD6.1MM ID5.3MM HYDRPHLC KINK</w:t>
            </w:r>
          </w:p>
        </w:tc>
        <w:tc>
          <w:tcPr>
            <w:tcW w:w="1481" w:type="dxa"/>
            <w:vAlign w:val="center"/>
          </w:tcPr>
          <w:p w14:paraId="6644B2C6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1989F33A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1F2F56A4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INTRO 6FR L10CM MINI GWIRE L45CM 0.035IN COR KINK</w:t>
            </w:r>
          </w:p>
        </w:tc>
        <w:tc>
          <w:tcPr>
            <w:tcW w:w="1481" w:type="dxa"/>
            <w:vAlign w:val="center"/>
          </w:tcPr>
          <w:p w14:paraId="761B89FF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4D8C177B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5C44A7A6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INTRO 6FR L10CM NDL 21GA L38MM DIL 0.021IN NIT FLPY</w:t>
            </w:r>
          </w:p>
        </w:tc>
        <w:tc>
          <w:tcPr>
            <w:tcW w:w="1481" w:type="dxa"/>
            <w:vAlign w:val="center"/>
          </w:tcPr>
          <w:p w14:paraId="50E07241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274BFE7B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126DAACB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HEATH INTRO 7FR L45CM NYL PTFE S STL HYDROPHILLIC STR CRSS</w:t>
            </w:r>
          </w:p>
        </w:tc>
        <w:tc>
          <w:tcPr>
            <w:tcW w:w="1481" w:type="dxa"/>
            <w:vAlign w:val="center"/>
          </w:tcPr>
          <w:p w14:paraId="143DF0CF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0AC619FD" w14:textId="77777777" w:rsidTr="00607A2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296E80E3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YSTEM DELIVERY 23-29 MM EVOLUT FX</w:t>
            </w:r>
          </w:p>
        </w:tc>
        <w:tc>
          <w:tcPr>
            <w:tcW w:w="1481" w:type="dxa"/>
            <w:vAlign w:val="center"/>
          </w:tcPr>
          <w:p w14:paraId="0F5353E4" w14:textId="77777777" w:rsidR="004B110E" w:rsidRDefault="004B110E" w:rsidP="00607A2C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B110E" w14:paraId="55C0BE29" w14:textId="77777777" w:rsidTr="0060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2" w:type="dxa"/>
          </w:tcPr>
          <w:p w14:paraId="6CDFAF50" w14:textId="77777777" w:rsidR="004B110E" w:rsidRPr="0056201B" w:rsidRDefault="004B110E" w:rsidP="00607A2C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6201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YSTEM LOADING 23-29 MM EVOLUT FX</w:t>
            </w:r>
          </w:p>
        </w:tc>
        <w:tc>
          <w:tcPr>
            <w:tcW w:w="1481" w:type="dxa"/>
            <w:vAlign w:val="center"/>
          </w:tcPr>
          <w:p w14:paraId="5C5576F0" w14:textId="77777777" w:rsidR="004B110E" w:rsidRDefault="004B110E" w:rsidP="00607A2C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760817EF" w14:textId="77777777" w:rsidR="00E03B41" w:rsidRDefault="00E03B41"/>
    <w:sectPr w:rsidR="00E03B41" w:rsidSect="004B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10E"/>
    <w:rsid w:val="0036368A"/>
    <w:rsid w:val="004B110E"/>
    <w:rsid w:val="00E0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9905"/>
  <w15:chartTrackingRefBased/>
  <w15:docId w15:val="{98BACBDC-6167-4354-95FE-142D6686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1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4B110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B1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zarian, Hafez</dc:creator>
  <cp:keywords/>
  <dc:description/>
  <cp:lastModifiedBy>Golzarian, Hafez</cp:lastModifiedBy>
  <cp:revision>2</cp:revision>
  <dcterms:created xsi:type="dcterms:W3CDTF">2025-04-10T04:28:00Z</dcterms:created>
  <dcterms:modified xsi:type="dcterms:W3CDTF">2025-04-10T04:31:00Z</dcterms:modified>
</cp:coreProperties>
</file>